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3350"/>
        <w:gridCol w:w="1507"/>
        <w:gridCol w:w="1470"/>
        <w:gridCol w:w="1605"/>
        <w:gridCol w:w="4628"/>
      </w:tblGrid>
      <w:tr w:rsidR="00530AEB" w:rsidRPr="003042C7" w14:paraId="35A8D074" w14:textId="77777777" w:rsidTr="004B700F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904511D" w14:textId="466AA182" w:rsidR="00530AEB" w:rsidRPr="003042C7" w:rsidRDefault="00304C1D" w:rsidP="004B70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media Appendix 2</w:t>
            </w:r>
            <w:r w:rsidR="00582A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530AEB" w:rsidRPr="003042C7">
              <w:rPr>
                <w:rFonts w:ascii="Times New Roman" w:hAnsi="Times New Roman" w:cs="Times New Roman"/>
                <w:sz w:val="24"/>
                <w:szCs w:val="24"/>
              </w:rPr>
              <w:t>Overview of scheduled assessment and menu options available in both study apps.</w:t>
            </w:r>
          </w:p>
        </w:tc>
      </w:tr>
      <w:tr w:rsidR="008923A2" w:rsidRPr="003042C7" w14:paraId="21C03DCB" w14:textId="77777777" w:rsidTr="004B700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851C2D7" w14:textId="77777777" w:rsidR="00530AEB" w:rsidRPr="003042C7" w:rsidRDefault="00530AEB" w:rsidP="004B70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of Assessment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3AC7DA2" w14:textId="77777777" w:rsidR="00530AEB" w:rsidRPr="003042C7" w:rsidRDefault="00530AEB" w:rsidP="004B70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b/>
                <w:sz w:val="24"/>
                <w:szCs w:val="24"/>
              </w:rPr>
              <w:t>Brief Descrip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B5C8D49" w14:textId="77777777" w:rsidR="00530AEB" w:rsidRPr="003042C7" w:rsidRDefault="00530AEB" w:rsidP="004B70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b/>
                <w:sz w:val="24"/>
                <w:szCs w:val="24"/>
              </w:rPr>
              <w:t>Assessment 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8A516C4" w14:textId="77777777" w:rsidR="00530AEB" w:rsidRPr="003042C7" w:rsidRDefault="00530AEB" w:rsidP="006F76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b/>
                <w:sz w:val="24"/>
                <w:szCs w:val="24"/>
              </w:rPr>
              <w:t>Study Cond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0673099" w14:textId="77777777" w:rsidR="00530AEB" w:rsidRPr="003042C7" w:rsidRDefault="00530AEB" w:rsidP="004B70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b/>
                <w:sz w:val="24"/>
                <w:szCs w:val="24"/>
              </w:rPr>
              <w:t>Time Window</w:t>
            </w:r>
          </w:p>
        </w:tc>
      </w:tr>
      <w:tr w:rsidR="008923A2" w:rsidRPr="003042C7" w14:paraId="5FBB43F1" w14:textId="77777777" w:rsidTr="004B700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0F50E9" w14:textId="77777777" w:rsidR="00530AEB" w:rsidRPr="003042C7" w:rsidRDefault="00530AEB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9FF560" w14:textId="77777777" w:rsidR="00530AEB" w:rsidRPr="003042C7" w:rsidRDefault="00530AEB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9551F3" w14:textId="77777777" w:rsidR="00530AEB" w:rsidRPr="003042C7" w:rsidRDefault="00530AEB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5843B" w14:textId="77777777" w:rsidR="00530AEB" w:rsidRPr="003042C7" w:rsidRDefault="00530AEB" w:rsidP="006F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Cel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ECB09" w14:textId="77777777" w:rsidR="00530AEB" w:rsidRPr="003042C7" w:rsidRDefault="00530AEB" w:rsidP="006F76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Cells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A00A62" w14:textId="77777777" w:rsidR="00530AEB" w:rsidRPr="003042C7" w:rsidRDefault="00530AEB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3A2" w:rsidRPr="003042C7" w14:paraId="29387E88" w14:textId="77777777" w:rsidTr="004B700F">
        <w:tc>
          <w:tcPr>
            <w:tcW w:w="0" w:type="auto"/>
            <w:tcBorders>
              <w:top w:val="single" w:sz="4" w:space="0" w:color="auto"/>
            </w:tcBorders>
          </w:tcPr>
          <w:p w14:paraId="2E2A556F" w14:textId="77777777" w:rsidR="00530AEB" w:rsidRPr="00530AEB" w:rsidRDefault="00530AEB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EB">
              <w:rPr>
                <w:rFonts w:ascii="Times New Roman" w:hAnsi="Times New Roman" w:cs="Times New Roman"/>
                <w:sz w:val="24"/>
                <w:szCs w:val="24"/>
              </w:rPr>
              <w:t>Learn About the HealthyCells Ap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C57D8" w14:textId="77777777" w:rsidR="00530AEB" w:rsidRPr="00530AEB" w:rsidRDefault="001341D6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1D6">
              <w:rPr>
                <w:rFonts w:ascii="Times New Roman" w:hAnsi="Times New Roman" w:cs="Times New Roman"/>
                <w:sz w:val="24"/>
                <w:szCs w:val="24"/>
              </w:rPr>
              <w:t>This is an</w:t>
            </w:r>
            <w:r w:rsidR="00530AEB" w:rsidRPr="00530AEB">
              <w:rPr>
                <w:rFonts w:ascii="Times New Roman" w:hAnsi="Times New Roman" w:cs="Times New Roman"/>
                <w:sz w:val="24"/>
                <w:szCs w:val="24"/>
              </w:rPr>
              <w:t xml:space="preserve"> assessment that provides participants with an overview of the HealthyCells app</w:t>
            </w:r>
            <w:r w:rsidR="007B34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2CF1D" w14:textId="77777777" w:rsidR="00530AEB" w:rsidRPr="00AA6D98" w:rsidRDefault="00530AEB" w:rsidP="004B700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30AEB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="00AA6D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30AEB">
              <w:rPr>
                <w:rFonts w:ascii="Times New Roman" w:hAnsi="Times New Roman" w:cs="Times New Roman"/>
                <w:sz w:val="24"/>
                <w:szCs w:val="24"/>
              </w:rPr>
              <w:t>emand</w:t>
            </w:r>
            <w:r w:rsidR="00AA6D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0569D" w14:textId="77777777" w:rsidR="00530AEB" w:rsidRPr="00530AEB" w:rsidRDefault="00530AEB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AE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79F07" w14:textId="77777777" w:rsidR="00530AEB" w:rsidRPr="00530AEB" w:rsidRDefault="00530AEB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AE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C88C9" w14:textId="77777777" w:rsidR="00530AEB" w:rsidRPr="003042C7" w:rsidRDefault="00530AEB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78E0" w:rsidRPr="003042C7" w14:paraId="6614915B" w14:textId="77777777" w:rsidTr="006D59A9">
        <w:tc>
          <w:tcPr>
            <w:tcW w:w="0" w:type="auto"/>
          </w:tcPr>
          <w:p w14:paraId="775AF674" w14:textId="77777777" w:rsidR="007B3420" w:rsidRPr="003042C7" w:rsidRDefault="007B3420" w:rsidP="007B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Cells, Health Habits E-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 Book</w:t>
            </w:r>
          </w:p>
        </w:tc>
        <w:tc>
          <w:tcPr>
            <w:tcW w:w="0" w:type="auto"/>
          </w:tcPr>
          <w:p w14:paraId="77ADB22E" w14:textId="77777777" w:rsidR="007B3420" w:rsidRPr="003042C7" w:rsidRDefault="007B3420" w:rsidP="007B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An assessment that allows participants to review 1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learning modules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oking cessation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D997A15" w14:textId="77777777" w:rsidR="007B3420" w:rsidRPr="003042C7" w:rsidRDefault="007B3420" w:rsidP="007B342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3420">
              <w:rPr>
                <w:rFonts w:ascii="Times New Roman" w:hAnsi="Times New Roman" w:cs="Times New Roman"/>
                <w:sz w:val="24"/>
                <w:szCs w:val="24"/>
              </w:rPr>
              <w:t xml:space="preserve">Scheduled </w:t>
            </w:r>
            <w:proofErr w:type="spellStart"/>
            <w:r w:rsidRPr="007B3420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3ED5CB5" w14:textId="77777777" w:rsidR="007B3420" w:rsidRPr="003042C7" w:rsidRDefault="007B3420" w:rsidP="007B3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40A66DE" w14:textId="77777777" w:rsidR="007B3420" w:rsidRPr="003042C7" w:rsidRDefault="007B3420" w:rsidP="007B3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3E1927B1" w14:textId="77777777" w:rsidR="007B3420" w:rsidRPr="003042C7" w:rsidRDefault="007B3420" w:rsidP="007B3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learning module is sent to participants </w:t>
            </w:r>
            <w:r w:rsidR="00AC78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s before bedtime during Day 3, Day 4, Day 5, Day 6, and Day 7 of the pre-quit week. All learning modules appear on the app home menu under the title “HealthyCells, Health Habits E-Book” after participants</w:t>
            </w:r>
            <w:r w:rsidR="00AC78E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it date.</w:t>
            </w:r>
            <w:r w:rsidRPr="007B3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23A2" w:rsidRPr="003042C7" w14:paraId="3FF1142E" w14:textId="77777777" w:rsidTr="004B700F">
        <w:tc>
          <w:tcPr>
            <w:tcW w:w="0" w:type="auto"/>
          </w:tcPr>
          <w:p w14:paraId="3E194B04" w14:textId="77777777" w:rsidR="00530AEB" w:rsidRPr="003042C7" w:rsidRDefault="00530AEB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EB">
              <w:rPr>
                <w:rFonts w:ascii="Times New Roman" w:hAnsi="Times New Roman" w:cs="Times New Roman"/>
                <w:sz w:val="24"/>
                <w:szCs w:val="24"/>
              </w:rPr>
              <w:t xml:space="preserve">Submit Breath Sample </w:t>
            </w:r>
          </w:p>
        </w:tc>
        <w:tc>
          <w:tcPr>
            <w:tcW w:w="0" w:type="auto"/>
          </w:tcPr>
          <w:p w14:paraId="6B5FB510" w14:textId="77777777" w:rsidR="00530AEB" w:rsidRPr="003042C7" w:rsidRDefault="001341D6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1D6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 w:rsidR="00051D09">
              <w:rPr>
                <w:rFonts w:ascii="Times New Roman" w:hAnsi="Times New Roman" w:cs="Times New Roman"/>
                <w:sz w:val="24"/>
                <w:szCs w:val="24"/>
              </w:rPr>
              <w:t>assessment allows participants to submit a breath sample using a Bedfont iCOquit® device to verify their smoking status and use facial recognition software to verify their</w:t>
            </w:r>
            <w:r w:rsidR="00530AEB">
              <w:rPr>
                <w:rFonts w:ascii="Times New Roman" w:hAnsi="Times New Roman" w:cs="Times New Roman"/>
                <w:sz w:val="24"/>
                <w:szCs w:val="24"/>
              </w:rPr>
              <w:t xml:space="preserve"> identity.</w:t>
            </w:r>
          </w:p>
        </w:tc>
        <w:tc>
          <w:tcPr>
            <w:tcW w:w="0" w:type="auto"/>
          </w:tcPr>
          <w:p w14:paraId="51B21422" w14:textId="77777777" w:rsidR="00530AEB" w:rsidRPr="00AA6D98" w:rsidRDefault="00660628" w:rsidP="004B700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30AEB" w:rsidRPr="00530AEB">
              <w:rPr>
                <w:rFonts w:ascii="Times New Roman" w:hAnsi="Times New Roman" w:cs="Times New Roman"/>
                <w:sz w:val="24"/>
                <w:szCs w:val="24"/>
              </w:rPr>
              <w:t xml:space="preserve">cheduled </w:t>
            </w:r>
            <w:proofErr w:type="spellStart"/>
            <w:r w:rsidR="00AA6D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30AEB" w:rsidRPr="00530AEB">
              <w:rPr>
                <w:rFonts w:ascii="Times New Roman" w:hAnsi="Times New Roman" w:cs="Times New Roman"/>
                <w:sz w:val="24"/>
                <w:szCs w:val="24"/>
              </w:rPr>
              <w:t>ssessment</w:t>
            </w:r>
            <w:r w:rsidR="00AA6D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7BB36CA" w14:textId="77777777" w:rsidR="00530AEB" w:rsidRPr="003042C7" w:rsidRDefault="00AA6D98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431C671" w14:textId="77777777" w:rsidR="00530AEB" w:rsidRPr="003042C7" w:rsidRDefault="00AA6D98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4969579" w14:textId="77777777" w:rsidR="00530AEB" w:rsidRPr="003042C7" w:rsidRDefault="00660628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can be completed t</w:t>
            </w:r>
            <w:r w:rsidR="00AA6D98">
              <w:rPr>
                <w:rFonts w:ascii="Times New Roman" w:hAnsi="Times New Roman" w:cs="Times New Roman"/>
                <w:sz w:val="24"/>
                <w:szCs w:val="24"/>
              </w:rPr>
              <w:t xml:space="preserve">w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ily. The first assessment is available all day, and the second is only available 8 hours after the first assessment is completed</w:t>
            </w:r>
            <w:r w:rsidR="00AA6D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D4D39">
              <w:rPr>
                <w:rFonts w:ascii="Times New Roman" w:hAnsi="Times New Roman" w:cs="Times New Roman"/>
                <w:sz w:val="24"/>
                <w:szCs w:val="24"/>
              </w:rPr>
              <w:t xml:space="preserve">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e assessments appear</w:t>
            </w:r>
            <w:r w:rsidR="00ED4D39">
              <w:rPr>
                <w:rFonts w:ascii="Times New Roman" w:hAnsi="Times New Roman" w:cs="Times New Roman"/>
                <w:sz w:val="24"/>
                <w:szCs w:val="24"/>
              </w:rPr>
              <w:t xml:space="preserve"> on the home menu.</w:t>
            </w:r>
            <w:r w:rsidR="00B8245A">
              <w:rPr>
                <w:rFonts w:ascii="Times New Roman" w:hAnsi="Times New Roman" w:cs="Times New Roman"/>
                <w:sz w:val="24"/>
                <w:szCs w:val="24"/>
              </w:rPr>
              <w:t xml:space="preserve"> Upon completion, each assessment no longer appears on the home menu until the next day.</w:t>
            </w:r>
          </w:p>
        </w:tc>
      </w:tr>
      <w:tr w:rsidR="008923A2" w:rsidRPr="003042C7" w14:paraId="5DDC2042" w14:textId="77777777" w:rsidTr="004B700F">
        <w:trPr>
          <w:trHeight w:val="962"/>
        </w:trPr>
        <w:tc>
          <w:tcPr>
            <w:tcW w:w="0" w:type="auto"/>
          </w:tcPr>
          <w:p w14:paraId="1E9FFEA8" w14:textId="77777777" w:rsidR="00530AEB" w:rsidRPr="003042C7" w:rsidRDefault="00AA6D98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r w:rsidR="00ED4D39">
              <w:rPr>
                <w:rFonts w:ascii="Times New Roman" w:hAnsi="Times New Roman" w:cs="Times New Roman"/>
                <w:sz w:val="24"/>
                <w:szCs w:val="24"/>
              </w:rPr>
              <w:t>Activity Goals</w:t>
            </w:r>
          </w:p>
        </w:tc>
        <w:tc>
          <w:tcPr>
            <w:tcW w:w="0" w:type="auto"/>
          </w:tcPr>
          <w:p w14:paraId="7AF9339E" w14:textId="77777777" w:rsidR="00530AEB" w:rsidRPr="003042C7" w:rsidRDefault="001341D6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1D6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 w:rsidR="007B3420">
              <w:rPr>
                <w:rFonts w:ascii="Times New Roman" w:hAnsi="Times New Roman" w:cs="Times New Roman"/>
                <w:sz w:val="24"/>
                <w:szCs w:val="24"/>
              </w:rPr>
              <w:t xml:space="preserve">assessment allows participants to set </w:t>
            </w:r>
            <w:r w:rsidR="00051D09">
              <w:rPr>
                <w:rFonts w:ascii="Times New Roman" w:hAnsi="Times New Roman" w:cs="Times New Roman"/>
                <w:sz w:val="24"/>
                <w:szCs w:val="24"/>
              </w:rPr>
              <w:t>daily steps, active time, and caloric goals</w:t>
            </w:r>
            <w:r w:rsidR="00ED4D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53E2444" w14:textId="77777777" w:rsidR="00530AEB" w:rsidRPr="00784587" w:rsidRDefault="00ED4D39" w:rsidP="004B700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mand</w:t>
            </w:r>
            <w:r w:rsidR="007845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C0225E2" w14:textId="77777777" w:rsidR="00530AEB" w:rsidRPr="003042C7" w:rsidRDefault="00ED4D39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9743F7E" w14:textId="77777777" w:rsidR="00530AEB" w:rsidRPr="003042C7" w:rsidRDefault="00ED4D39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BB4B04B" w14:textId="77777777" w:rsidR="00530AEB" w:rsidRPr="003042C7" w:rsidRDefault="00B8245A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on completion, the assessment no longer appears on the home menu until the next day.</w:t>
            </w:r>
          </w:p>
        </w:tc>
      </w:tr>
      <w:tr w:rsidR="008923A2" w:rsidRPr="003042C7" w14:paraId="072092BC" w14:textId="77777777" w:rsidTr="004B700F">
        <w:tc>
          <w:tcPr>
            <w:tcW w:w="0" w:type="auto"/>
          </w:tcPr>
          <w:p w14:paraId="60CE7D49" w14:textId="77777777" w:rsidR="00530AEB" w:rsidRPr="003042C7" w:rsidRDefault="00ED4D39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ew Activity Goals </w:t>
            </w:r>
          </w:p>
        </w:tc>
        <w:tc>
          <w:tcPr>
            <w:tcW w:w="0" w:type="auto"/>
          </w:tcPr>
          <w:p w14:paraId="6CA93647" w14:textId="77777777" w:rsidR="00530AEB" w:rsidRPr="003042C7" w:rsidRDefault="001341D6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1D6">
              <w:rPr>
                <w:rFonts w:ascii="Times New Roman" w:hAnsi="Times New Roman" w:cs="Times New Roman"/>
                <w:sz w:val="24"/>
                <w:szCs w:val="24"/>
              </w:rPr>
              <w:t xml:space="preserve">This is an </w:t>
            </w:r>
            <w:r w:rsidR="00ED4D39">
              <w:rPr>
                <w:rFonts w:ascii="Times New Roman" w:hAnsi="Times New Roman" w:cs="Times New Roman"/>
                <w:sz w:val="24"/>
                <w:szCs w:val="24"/>
              </w:rPr>
              <w:t>assessment that allows participants to review their daily activity goals and receive feedback to adjust goals for the next day.</w:t>
            </w:r>
          </w:p>
        </w:tc>
        <w:tc>
          <w:tcPr>
            <w:tcW w:w="0" w:type="auto"/>
          </w:tcPr>
          <w:p w14:paraId="32943D0D" w14:textId="77777777" w:rsidR="00530AEB" w:rsidRPr="00784587" w:rsidRDefault="00ED4D39" w:rsidP="004B700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edul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r w:rsidR="00784587" w:rsidRPr="007845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BF6EDEA" w14:textId="77777777" w:rsidR="00530AEB" w:rsidRPr="003042C7" w:rsidRDefault="00ED4D39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B12342D" w14:textId="77777777" w:rsidR="00530AEB" w:rsidRPr="003042C7" w:rsidRDefault="00ED4D39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4687A17" w14:textId="77777777" w:rsidR="00530AEB" w:rsidRPr="003042C7" w:rsidRDefault="00ED4D39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must complete “Set Your Activity Goals</w:t>
            </w:r>
            <w:r w:rsidR="00AC78E0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="0066062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ate this assessment. </w:t>
            </w:r>
            <w:r w:rsidR="00AC78E0">
              <w:rPr>
                <w:rFonts w:ascii="Times New Roman" w:hAnsi="Times New Roman" w:cs="Times New Roman"/>
                <w:sz w:val="24"/>
                <w:szCs w:val="24"/>
              </w:rPr>
              <w:t>It becomes available on the home menu 8 hours after the completion of “Set Your Activity Goals.” Once completed, it</w:t>
            </w:r>
            <w:r w:rsidR="00B8245A">
              <w:rPr>
                <w:rFonts w:ascii="Times New Roman" w:hAnsi="Times New Roman" w:cs="Times New Roman"/>
                <w:sz w:val="24"/>
                <w:szCs w:val="24"/>
              </w:rPr>
              <w:t xml:space="preserve"> no longer appears on the home menu until the next day.</w:t>
            </w:r>
          </w:p>
        </w:tc>
      </w:tr>
      <w:tr w:rsidR="008923A2" w:rsidRPr="003042C7" w14:paraId="3F103C46" w14:textId="77777777" w:rsidTr="004B700F">
        <w:tc>
          <w:tcPr>
            <w:tcW w:w="0" w:type="auto"/>
          </w:tcPr>
          <w:p w14:paraId="07A9E9A0" w14:textId="77777777" w:rsidR="00530AEB" w:rsidRPr="003042C7" w:rsidRDefault="001341D6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mit Step Count Photo</w:t>
            </w:r>
          </w:p>
        </w:tc>
        <w:tc>
          <w:tcPr>
            <w:tcW w:w="0" w:type="auto"/>
          </w:tcPr>
          <w:p w14:paraId="1C7462DD" w14:textId="77777777" w:rsidR="00530AEB" w:rsidRPr="003042C7" w:rsidRDefault="001341D6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is an assessment that allows participants to upload an image of smartwatch activity data for independent verification of step count goals.</w:t>
            </w:r>
          </w:p>
        </w:tc>
        <w:tc>
          <w:tcPr>
            <w:tcW w:w="0" w:type="auto"/>
          </w:tcPr>
          <w:p w14:paraId="3801738E" w14:textId="77777777" w:rsidR="00530AEB" w:rsidRPr="00660628" w:rsidRDefault="00660628" w:rsidP="004B700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628">
              <w:rPr>
                <w:rFonts w:ascii="Times New Roman" w:hAnsi="Times New Roman" w:cs="Times New Roman"/>
                <w:sz w:val="24"/>
                <w:szCs w:val="24"/>
              </w:rPr>
              <w:t xml:space="preserve">Scheduled </w:t>
            </w:r>
            <w:proofErr w:type="spellStart"/>
            <w:r w:rsidRPr="00660628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r w:rsidR="007845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ABADC10" w14:textId="77777777" w:rsidR="00530AEB" w:rsidRPr="003042C7" w:rsidRDefault="00530AEB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99249B" w14:textId="77777777" w:rsidR="00530AEB" w:rsidRPr="003042C7" w:rsidRDefault="00151D22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571E437F" w14:textId="77777777" w:rsidR="00530AEB" w:rsidRPr="003042C7" w:rsidRDefault="00660628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le once per da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proofErr w:type="gramEnd"/>
            <w:r w:rsidRPr="00660628">
              <w:rPr>
                <w:rFonts w:ascii="Times New Roman" w:hAnsi="Times New Roman" w:cs="Times New Roman"/>
                <w:sz w:val="24"/>
                <w:szCs w:val="24"/>
              </w:rPr>
              <w:t>This assessment appears on the home menu.</w:t>
            </w:r>
            <w:r w:rsidR="00B8245A">
              <w:rPr>
                <w:rFonts w:ascii="Times New Roman" w:hAnsi="Times New Roman" w:cs="Times New Roman"/>
                <w:sz w:val="24"/>
                <w:szCs w:val="24"/>
              </w:rPr>
              <w:t xml:space="preserve"> Upon completion, the assessment no longer appears on the home menu until the next day.</w:t>
            </w:r>
          </w:p>
        </w:tc>
      </w:tr>
      <w:tr w:rsidR="00AC78E0" w:rsidRPr="003042C7" w14:paraId="7C2C8FE5" w14:textId="77777777" w:rsidTr="004B700F">
        <w:tc>
          <w:tcPr>
            <w:tcW w:w="0" w:type="auto"/>
          </w:tcPr>
          <w:p w14:paraId="6CE51ACD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 an NRT Side Effect</w:t>
            </w:r>
          </w:p>
        </w:tc>
        <w:tc>
          <w:tcPr>
            <w:tcW w:w="0" w:type="auto"/>
          </w:tcPr>
          <w:p w14:paraId="2C420E5B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 w:rsidR="00AC78E0">
              <w:rPr>
                <w:rFonts w:ascii="Times New Roman" w:hAnsi="Times New Roman" w:cs="Times New Roman"/>
                <w:sz w:val="24"/>
                <w:szCs w:val="24"/>
              </w:rPr>
              <w:t xml:space="preserve">assess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ows participants to report s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ffects from NRT and receive assistance from study staff</w:t>
            </w:r>
            <w:r w:rsidR="007B34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7D2D717A" w14:textId="77777777" w:rsidR="00151D22" w:rsidRPr="0078458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1D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-</w:t>
            </w:r>
            <w:proofErr w:type="spellStart"/>
            <w:r w:rsidRPr="00151D22">
              <w:rPr>
                <w:rFonts w:ascii="Times New Roman" w:hAnsi="Times New Roman" w:cs="Times New Roman"/>
                <w:sz w:val="24"/>
                <w:szCs w:val="24"/>
              </w:rPr>
              <w:t>demand</w:t>
            </w:r>
            <w:r w:rsidR="007845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3674CE8" w14:textId="77777777" w:rsidR="00151D22" w:rsidRPr="003042C7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3CFE3639" w14:textId="77777777" w:rsidR="00151D22" w:rsidRPr="003042C7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F730FA8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3A2" w:rsidRPr="003042C7" w14:paraId="612D9826" w14:textId="77777777" w:rsidTr="004B700F">
        <w:tc>
          <w:tcPr>
            <w:tcW w:w="0" w:type="auto"/>
          </w:tcPr>
          <w:p w14:paraId="54994BBC" w14:textId="77777777" w:rsidR="00151D22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 NRT</w:t>
            </w:r>
          </w:p>
        </w:tc>
        <w:tc>
          <w:tcPr>
            <w:tcW w:w="0" w:type="auto"/>
          </w:tcPr>
          <w:p w14:paraId="17FB5BC4" w14:textId="77777777" w:rsidR="00151D22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assessment allows participants to order more NRT during their quit attempt.</w:t>
            </w:r>
          </w:p>
        </w:tc>
        <w:tc>
          <w:tcPr>
            <w:tcW w:w="0" w:type="auto"/>
          </w:tcPr>
          <w:p w14:paraId="20FC3A55" w14:textId="77777777" w:rsidR="00151D22" w:rsidRPr="0078458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mand</w:t>
            </w:r>
            <w:r w:rsidR="007845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7569757" w14:textId="77777777" w:rsidR="00151D22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FF88A85" w14:textId="77777777" w:rsidR="00151D22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CE6E6B6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78E0" w:rsidRPr="003042C7" w14:paraId="500F5CC0" w14:textId="77777777" w:rsidTr="004B700F">
        <w:tc>
          <w:tcPr>
            <w:tcW w:w="0" w:type="auto"/>
          </w:tcPr>
          <w:p w14:paraId="2D32E750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Report a Problem</w:t>
            </w:r>
          </w:p>
        </w:tc>
        <w:tc>
          <w:tcPr>
            <w:tcW w:w="0" w:type="auto"/>
          </w:tcPr>
          <w:p w14:paraId="14E0A50F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An assessment that allows participants to report app or study-related problems directly to the study team</w:t>
            </w:r>
          </w:p>
        </w:tc>
        <w:tc>
          <w:tcPr>
            <w:tcW w:w="0" w:type="auto"/>
          </w:tcPr>
          <w:p w14:paraId="0928DE62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865F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865FE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emand</w:t>
            </w:r>
            <w:r w:rsidR="007845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FE81656" w14:textId="77777777" w:rsidR="00151D22" w:rsidRPr="003042C7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05ADDF0D" w14:textId="77777777" w:rsidR="00151D22" w:rsidRPr="003042C7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A52A84C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78E0" w:rsidRPr="003042C7" w14:paraId="67BD2A04" w14:textId="77777777" w:rsidTr="004B700F">
        <w:tc>
          <w:tcPr>
            <w:tcW w:w="0" w:type="auto"/>
          </w:tcPr>
          <w:p w14:paraId="7866163A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Track My </w:t>
            </w:r>
            <w:r w:rsidR="00AC78E0">
              <w:rPr>
                <w:rFonts w:ascii="Times New Roman" w:hAnsi="Times New Roman" w:cs="Times New Roman"/>
                <w:sz w:val="24"/>
                <w:szCs w:val="24"/>
              </w:rPr>
              <w:t xml:space="preserve">$$$ 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Rewards</w:t>
            </w:r>
          </w:p>
        </w:tc>
        <w:tc>
          <w:tcPr>
            <w:tcW w:w="0" w:type="auto"/>
          </w:tcPr>
          <w:p w14:paraId="7F6F9F29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An assessment that allows participants to track the rewards they have earned throughout study participation.</w:t>
            </w:r>
          </w:p>
        </w:tc>
        <w:tc>
          <w:tcPr>
            <w:tcW w:w="0" w:type="auto"/>
          </w:tcPr>
          <w:p w14:paraId="7839DDE7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Demand</w:t>
            </w:r>
            <w:r w:rsidRPr="003042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F02EA6A" w14:textId="77777777" w:rsidR="00151D22" w:rsidRPr="003042C7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0DE7DC52" w14:textId="77777777" w:rsidR="00151D22" w:rsidRPr="003042C7" w:rsidRDefault="00151D22" w:rsidP="00151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2FBFA47" w14:textId="77777777" w:rsidR="00151D22" w:rsidRPr="003042C7" w:rsidRDefault="00151D22" w:rsidP="00151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78E0" w:rsidRPr="003042C7" w14:paraId="5A4D9C4C" w14:textId="77777777" w:rsidTr="00260D8F">
        <w:tc>
          <w:tcPr>
            <w:tcW w:w="0" w:type="auto"/>
          </w:tcPr>
          <w:p w14:paraId="5F01CC72" w14:textId="77777777" w:rsidR="00B8245A" w:rsidRPr="003042C7" w:rsidRDefault="00B8245A" w:rsidP="00B82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come Message</w:t>
            </w:r>
          </w:p>
        </w:tc>
        <w:tc>
          <w:tcPr>
            <w:tcW w:w="0" w:type="auto"/>
          </w:tcPr>
          <w:p w14:paraId="630D07F4" w14:textId="77777777" w:rsidR="00B8245A" w:rsidRPr="003042C7" w:rsidRDefault="00B8245A" w:rsidP="00B82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5A">
              <w:rPr>
                <w:rFonts w:ascii="Times New Roman" w:hAnsi="Times New Roman" w:cs="Times New Roman"/>
                <w:sz w:val="24"/>
                <w:szCs w:val="24"/>
              </w:rPr>
              <w:t>An assessment that provides an overview of the assigned study app and its associated feature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713FB" w14:textId="77777777" w:rsidR="00B8245A" w:rsidRPr="003042C7" w:rsidRDefault="00B8245A" w:rsidP="00B8245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Scheduled </w:t>
            </w:r>
            <w:proofErr w:type="spellStart"/>
            <w:r w:rsidR="0078458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ssessment</w:t>
            </w:r>
            <w:r w:rsidR="007845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62CB8" w14:textId="77777777" w:rsidR="00B8245A" w:rsidRPr="003042C7" w:rsidRDefault="00B8245A" w:rsidP="00B82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E72F3" w14:textId="77777777" w:rsidR="00B8245A" w:rsidRPr="003042C7" w:rsidRDefault="00B8245A" w:rsidP="00B824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7CA187" w14:textId="77777777" w:rsidR="00B8245A" w:rsidRPr="003042C7" w:rsidRDefault="00B8245A" w:rsidP="00B82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Day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 the pre-quit week and Day 1 of the first week of the quit attempt. Sent to participants 2 hours after wake time.</w:t>
            </w:r>
          </w:p>
        </w:tc>
      </w:tr>
      <w:tr w:rsidR="008923A2" w:rsidRPr="003042C7" w14:paraId="16D4C742" w14:textId="77777777" w:rsidTr="004B700F">
        <w:tc>
          <w:tcPr>
            <w:tcW w:w="0" w:type="auto"/>
          </w:tcPr>
          <w:p w14:paraId="6E71EACB" w14:textId="77777777" w:rsidR="00530AEB" w:rsidRPr="003042C7" w:rsidRDefault="004F3839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839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="00784587">
              <w:rPr>
                <w:rFonts w:ascii="Times New Roman" w:hAnsi="Times New Roman" w:cs="Times New Roman"/>
                <w:sz w:val="24"/>
                <w:szCs w:val="24"/>
              </w:rPr>
              <w:t xml:space="preserve">Smoking Cessation </w:t>
            </w:r>
            <w:r w:rsidRPr="004F3839">
              <w:rPr>
                <w:rFonts w:ascii="Times New Roman" w:hAnsi="Times New Roman" w:cs="Times New Roman"/>
                <w:sz w:val="24"/>
                <w:szCs w:val="24"/>
              </w:rPr>
              <w:t>Progress Report</w:t>
            </w:r>
          </w:p>
        </w:tc>
        <w:tc>
          <w:tcPr>
            <w:tcW w:w="0" w:type="auto"/>
          </w:tcPr>
          <w:p w14:paraId="23497020" w14:textId="77777777" w:rsidR="00530AEB" w:rsidRPr="003042C7" w:rsidRDefault="00784587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assessment that provides personalized feedback based on the breath sample(s) submitted on the previous da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proofErr w:type="gramEnd"/>
          </w:p>
        </w:tc>
        <w:tc>
          <w:tcPr>
            <w:tcW w:w="0" w:type="auto"/>
          </w:tcPr>
          <w:p w14:paraId="535F3133" w14:textId="77777777" w:rsidR="00530AEB" w:rsidRPr="003042C7" w:rsidRDefault="00784587" w:rsidP="004B700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Schedul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ssessm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5EF4680" w14:textId="77777777" w:rsidR="00530AEB" w:rsidRPr="003042C7" w:rsidRDefault="00784587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7704F3A" w14:textId="77777777" w:rsidR="00530AEB" w:rsidRPr="003042C7" w:rsidRDefault="00784587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3A9C3CC9" w14:textId="77777777" w:rsidR="00530AEB" w:rsidRPr="003042C7" w:rsidRDefault="00784587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587">
              <w:rPr>
                <w:rFonts w:ascii="Times New Roman" w:hAnsi="Times New Roman" w:cs="Times New Roman"/>
                <w:sz w:val="24"/>
                <w:szCs w:val="24"/>
              </w:rPr>
              <w:t xml:space="preserve">Assessment is s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ce per day</w:t>
            </w:r>
            <w:r w:rsidR="00AC78E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35A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hours after </w:t>
            </w:r>
            <w:r w:rsidRPr="00784587">
              <w:rPr>
                <w:rFonts w:ascii="Times New Roman" w:hAnsi="Times New Roman" w:cs="Times New Roman"/>
                <w:sz w:val="24"/>
                <w:szCs w:val="24"/>
              </w:rPr>
              <w:t>wake time.</w:t>
            </w:r>
          </w:p>
        </w:tc>
      </w:tr>
      <w:tr w:rsidR="00EC6628" w:rsidRPr="003042C7" w14:paraId="74BAAC5C" w14:textId="77777777" w:rsidTr="004B700F">
        <w:tc>
          <w:tcPr>
            <w:tcW w:w="0" w:type="auto"/>
          </w:tcPr>
          <w:p w14:paraId="7BECF974" w14:textId="77777777" w:rsidR="00EC6628" w:rsidRPr="004F3839" w:rsidRDefault="008923A2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urn Study Materials</w:t>
            </w:r>
          </w:p>
        </w:tc>
        <w:tc>
          <w:tcPr>
            <w:tcW w:w="0" w:type="auto"/>
          </w:tcPr>
          <w:p w14:paraId="4D2AC61C" w14:textId="77777777" w:rsidR="00EC6628" w:rsidRDefault="008923A2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assessment that serves as a checklist to return the equipment loaned to the participant for study participation. </w:t>
            </w:r>
          </w:p>
        </w:tc>
        <w:tc>
          <w:tcPr>
            <w:tcW w:w="0" w:type="auto"/>
          </w:tcPr>
          <w:p w14:paraId="7CFEFA75" w14:textId="77777777" w:rsidR="00EC6628" w:rsidRPr="003042C7" w:rsidRDefault="008923A2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Pr="003042C7">
              <w:rPr>
                <w:rFonts w:ascii="Times New Roman" w:hAnsi="Times New Roman" w:cs="Times New Roman"/>
                <w:sz w:val="24"/>
                <w:szCs w:val="24"/>
              </w:rPr>
              <w:t>Demand</w:t>
            </w:r>
            <w:r w:rsidRPr="003042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CDB55FC" w14:textId="77777777" w:rsidR="00EC6628" w:rsidRDefault="008923A2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57E8B92" w14:textId="77777777" w:rsidR="00EC6628" w:rsidRDefault="008923A2" w:rsidP="004B7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2BD56E0" w14:textId="77777777" w:rsidR="00EC6628" w:rsidRPr="00784587" w:rsidRDefault="006F76A7" w:rsidP="004B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assessment is only</w:t>
            </w:r>
            <w:r w:rsidR="008923A2">
              <w:rPr>
                <w:rFonts w:ascii="Times New Roman" w:hAnsi="Times New Roman" w:cs="Times New Roman"/>
                <w:sz w:val="24"/>
                <w:szCs w:val="24"/>
              </w:rPr>
              <w:t xml:space="preserve"> available at the end of Week 8 after the participant has submitted their final breath sample and uploaded the final photo of </w:t>
            </w:r>
            <w:r w:rsidR="008923A2" w:rsidRPr="008923A2">
              <w:rPr>
                <w:rFonts w:ascii="Times New Roman" w:hAnsi="Times New Roman" w:cs="Times New Roman"/>
                <w:sz w:val="24"/>
                <w:szCs w:val="24"/>
              </w:rPr>
              <w:t xml:space="preserve">smartwatch activity data </w:t>
            </w:r>
            <w:r w:rsidR="008923A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8923A2" w:rsidRPr="008923A2">
              <w:rPr>
                <w:rFonts w:ascii="Times New Roman" w:hAnsi="Times New Roman" w:cs="Times New Roman"/>
                <w:sz w:val="24"/>
                <w:szCs w:val="24"/>
              </w:rPr>
              <w:t xml:space="preserve"> verif</w:t>
            </w:r>
            <w:r w:rsidR="008923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8923A2" w:rsidRPr="00892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923A2" w:rsidRPr="008923A2">
              <w:rPr>
                <w:rFonts w:ascii="Times New Roman" w:hAnsi="Times New Roman" w:cs="Times New Roman"/>
                <w:sz w:val="24"/>
                <w:szCs w:val="24"/>
              </w:rPr>
              <w:t>step count.</w:t>
            </w:r>
          </w:p>
        </w:tc>
      </w:tr>
      <w:tr w:rsidR="00530AEB" w:rsidRPr="003042C7" w14:paraId="08DFAA32" w14:textId="77777777" w:rsidTr="004B700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38732F39" w14:textId="77777777" w:rsidR="00530AEB" w:rsidRDefault="00AA6D98" w:rsidP="004B700F">
            <w:pPr>
              <w:tabs>
                <w:tab w:val="left" w:pos="76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530AEB" w:rsidRPr="003042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530AEB" w:rsidRPr="003042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n-</w:t>
            </w:r>
            <w:r w:rsidR="0078458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</w:t>
            </w:r>
            <w:r w:rsidR="00530AEB" w:rsidRPr="003042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mand</w:t>
            </w:r>
            <w:r w:rsidR="00530AEB"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 content </w:t>
            </w:r>
            <w:r w:rsidR="006F76A7">
              <w:rPr>
                <w:rFonts w:ascii="Times New Roman" w:hAnsi="Times New Roman" w:cs="Times New Roman"/>
                <w:sz w:val="24"/>
                <w:szCs w:val="24"/>
              </w:rPr>
              <w:t xml:space="preserve">is accessible </w:t>
            </w:r>
            <w:r w:rsidR="00530AEB" w:rsidRPr="003042C7">
              <w:rPr>
                <w:rFonts w:ascii="Times New Roman" w:hAnsi="Times New Roman" w:cs="Times New Roman"/>
                <w:sz w:val="24"/>
                <w:szCs w:val="24"/>
              </w:rPr>
              <w:t>on the app home menu.</w:t>
            </w:r>
            <w:r w:rsidR="006F76A7">
              <w:rPr>
                <w:rFonts w:ascii="Times New Roman" w:hAnsi="Times New Roman" w:cs="Times New Roman"/>
                <w:sz w:val="24"/>
                <w:szCs w:val="24"/>
              </w:rPr>
              <w:t xml:space="preserve"> Most on-demand content is available at any time once the intervention starts, other on-demand content is unlocked as the participant progresses through the study.</w:t>
            </w:r>
          </w:p>
          <w:p w14:paraId="35E76377" w14:textId="77777777" w:rsidR="00AA6D98" w:rsidRPr="003042C7" w:rsidRDefault="00AA6D98" w:rsidP="004B700F">
            <w:pPr>
              <w:tabs>
                <w:tab w:val="left" w:pos="762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42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3042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scheduled </w:t>
            </w:r>
            <w:r w:rsidR="00ED4D3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</w:t>
            </w:r>
            <w:r w:rsidRPr="003042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sessment</w:t>
            </w:r>
            <w:r w:rsidRPr="003042C7">
              <w:rPr>
                <w:rFonts w:ascii="Times New Roman" w:hAnsi="Times New Roman" w:cs="Times New Roman"/>
                <w:sz w:val="24"/>
                <w:szCs w:val="24"/>
              </w:rPr>
              <w:t xml:space="preserve"> is triggered by the study-provided smartphone. The phone will audibly and visually cue these surveys for 30 seconds. If a participant does not respond after five prompts, the assessment will be recorded as missed.</w:t>
            </w:r>
            <w:r w:rsidR="00ED4D39">
              <w:rPr>
                <w:rFonts w:ascii="Times New Roman" w:hAnsi="Times New Roman" w:cs="Times New Roman"/>
                <w:sz w:val="24"/>
                <w:szCs w:val="24"/>
              </w:rPr>
              <w:t xml:space="preserve"> Some scheduled assessments may also appear on the app home menu if certain conditions are met. </w:t>
            </w:r>
          </w:p>
        </w:tc>
      </w:tr>
    </w:tbl>
    <w:p w14:paraId="0790EB1A" w14:textId="77777777" w:rsidR="00B745EF" w:rsidRPr="00D876EA" w:rsidRDefault="00B745EF" w:rsidP="00B745EF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5D97FAFE" w14:textId="77777777" w:rsidR="00530AEB" w:rsidRPr="00D876EA" w:rsidRDefault="00530AEB" w:rsidP="00D876EA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sectPr w:rsidR="00530AEB" w:rsidRPr="00D876EA" w:rsidSect="00530AE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GEuaGxqZmBkYmxko6SsGpxcWZ+XkgBYYGtQCMBPRSLQAAAA==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za0sdcfr0r2e59aixpszqa2z0sp52zv9p&quot;&gt;HealthyCells Literature&lt;record-ids&gt;&lt;item&gt;1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5E6F31"/>
    <w:rsid w:val="00051D09"/>
    <w:rsid w:val="001341D6"/>
    <w:rsid w:val="00151D22"/>
    <w:rsid w:val="001A7DAF"/>
    <w:rsid w:val="002B6824"/>
    <w:rsid w:val="00304C1D"/>
    <w:rsid w:val="003B7005"/>
    <w:rsid w:val="00421166"/>
    <w:rsid w:val="0045630D"/>
    <w:rsid w:val="004F3839"/>
    <w:rsid w:val="0051117E"/>
    <w:rsid w:val="00530AEB"/>
    <w:rsid w:val="00535AE7"/>
    <w:rsid w:val="005741C8"/>
    <w:rsid w:val="00582A54"/>
    <w:rsid w:val="005E1485"/>
    <w:rsid w:val="005E6F31"/>
    <w:rsid w:val="00660628"/>
    <w:rsid w:val="006F5A2F"/>
    <w:rsid w:val="006F76A7"/>
    <w:rsid w:val="0070417D"/>
    <w:rsid w:val="00747DC9"/>
    <w:rsid w:val="00784587"/>
    <w:rsid w:val="007B3420"/>
    <w:rsid w:val="00865FE6"/>
    <w:rsid w:val="00881071"/>
    <w:rsid w:val="008923A2"/>
    <w:rsid w:val="00AA6D98"/>
    <w:rsid w:val="00AC78E0"/>
    <w:rsid w:val="00B745EF"/>
    <w:rsid w:val="00B8245A"/>
    <w:rsid w:val="00B87AF4"/>
    <w:rsid w:val="00BC4AEE"/>
    <w:rsid w:val="00C33FF4"/>
    <w:rsid w:val="00D777DE"/>
    <w:rsid w:val="00D876EA"/>
    <w:rsid w:val="00EC6628"/>
    <w:rsid w:val="00ED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924B86"/>
  <w15:chartTrackingRefBased/>
  <w15:docId w15:val="{C96D026B-AB0B-46EE-BEE5-47E32E60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2A54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77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7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7DE"/>
    <w:rPr>
      <w:rFonts w:ascii="Times New Roman" w:eastAsia="Times New Roman" w:hAnsi="Times New Roman" w:cs="Times New Roman"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D7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7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7D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876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6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76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76E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876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76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89046-614A-4E67-B978-454D3FB35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Adam C (HSC)</dc:creator>
  <cp:keywords/>
  <dc:description/>
  <cp:lastModifiedBy>JMIR Copyeditor</cp:lastModifiedBy>
  <cp:revision>2</cp:revision>
  <dcterms:created xsi:type="dcterms:W3CDTF">2025-01-14T15:24:00Z</dcterms:created>
  <dcterms:modified xsi:type="dcterms:W3CDTF">2025-01-1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a2aa79-f2dd-49c5-a6f8-e0f16af1145f</vt:lpwstr>
  </property>
</Properties>
</file>